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711"/>
        <w:gridCol w:w="1481"/>
        <w:gridCol w:w="822"/>
        <w:gridCol w:w="559"/>
        <w:gridCol w:w="1481"/>
        <w:gridCol w:w="821"/>
      </w:tblGrid>
      <w:tr w:rsidR="005043CD" w14:paraId="6DF91A90" w14:textId="77777777" w:rsidTr="00563EE2">
        <w:trPr>
          <w:trHeight w:val="20"/>
        </w:trPr>
        <w:tc>
          <w:tcPr>
            <w:tcW w:w="2600" w:type="dxa"/>
            <w:shd w:val="clear" w:color="auto" w:fill="FFFFFF" w:themeFill="background1"/>
          </w:tcPr>
          <w:p w14:paraId="4D0253E9" w14:textId="3E9CADB3" w:rsidR="005043CD" w:rsidRDefault="005043CD" w:rsidP="005043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4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6D2AE041" w14:textId="74CA832B" w:rsidR="005043CD" w:rsidRPr="002C0090" w:rsidRDefault="00FC7972" w:rsidP="005043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nNeuron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</w:rPr>
              <w:t>/instance</w:t>
            </w:r>
          </w:p>
        </w:tc>
        <w:tc>
          <w:tcPr>
            <w:tcW w:w="28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39943F" w14:textId="340E5E8F" w:rsidR="005043CD" w:rsidRPr="002C0090" w:rsidRDefault="00E0623D" w:rsidP="005043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Gain (%)</w:t>
            </w:r>
          </w:p>
        </w:tc>
      </w:tr>
      <w:tr w:rsidR="005043CD" w14:paraId="2B9DCDE3" w14:textId="02C87D3C" w:rsidTr="00563EE2">
        <w:trPr>
          <w:trHeight w:val="20"/>
        </w:trPr>
        <w:tc>
          <w:tcPr>
            <w:tcW w:w="2600" w:type="dxa"/>
            <w:shd w:val="clear" w:color="auto" w:fill="FFFFFF" w:themeFill="background1"/>
          </w:tcPr>
          <w:p w14:paraId="6F584746" w14:textId="77777777" w:rsidR="005043CD" w:rsidRDefault="005043CD" w:rsidP="005043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28B33813" w14:textId="77777777" w:rsidR="005043CD" w:rsidRPr="002C0090" w:rsidRDefault="005043CD" w:rsidP="005043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2C0090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481" w:type="dxa"/>
            <w:shd w:val="clear" w:color="auto" w:fill="FFFFFF" w:themeFill="background1"/>
          </w:tcPr>
          <w:p w14:paraId="7E7AFD40" w14:textId="77777777" w:rsidR="005043CD" w:rsidRPr="002C0090" w:rsidRDefault="005043CD" w:rsidP="005043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2C0090">
              <w:rPr>
                <w:rFonts w:ascii="Times New Roman" w:hAnsi="Times New Roman" w:cs="Times New Roman"/>
                <w:b/>
                <w:i/>
                <w:iCs/>
              </w:rPr>
              <w:t>F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5283F9" w14:textId="77777777" w:rsidR="005043CD" w:rsidRPr="002C0090" w:rsidRDefault="00000000" w:rsidP="005043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7912B4" w14:textId="0CF9F784" w:rsidR="005043CD" w:rsidRPr="002C0090" w:rsidRDefault="005043CD" w:rsidP="005043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C0090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481" w:type="dxa"/>
            <w:shd w:val="clear" w:color="auto" w:fill="FFFFFF" w:themeFill="background1"/>
          </w:tcPr>
          <w:p w14:paraId="1FCF6E2B" w14:textId="6C9933CE" w:rsidR="005043CD" w:rsidRPr="002C0090" w:rsidRDefault="005043CD" w:rsidP="005043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C0090">
              <w:rPr>
                <w:rFonts w:ascii="Times New Roman" w:hAnsi="Times New Roman" w:cs="Times New Roman"/>
                <w:b/>
                <w:i/>
                <w:iCs/>
              </w:rPr>
              <w:t>F</w:t>
            </w:r>
          </w:p>
        </w:tc>
        <w:tc>
          <w:tcPr>
            <w:tcW w:w="821" w:type="dxa"/>
            <w:shd w:val="clear" w:color="auto" w:fill="FFFFFF" w:themeFill="background1"/>
          </w:tcPr>
          <w:p w14:paraId="73C22BE1" w14:textId="4C655029" w:rsidR="005043CD" w:rsidRPr="002C0090" w:rsidRDefault="00000000" w:rsidP="005043C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64B1E" w14:paraId="491FA0B9" w14:textId="7B1A42C8" w:rsidTr="00563EE2">
        <w:trPr>
          <w:trHeight w:val="20"/>
        </w:trPr>
        <w:tc>
          <w:tcPr>
            <w:tcW w:w="2600" w:type="dxa"/>
            <w:shd w:val="clear" w:color="auto" w:fill="FFFFFF" w:themeFill="background1"/>
          </w:tcPr>
          <w:p w14:paraId="5FF03C8E" w14:textId="77777777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raining condition (TC)</w:t>
            </w:r>
          </w:p>
        </w:tc>
        <w:tc>
          <w:tcPr>
            <w:tcW w:w="711" w:type="dxa"/>
            <w:shd w:val="clear" w:color="auto" w:fill="FFFFFF" w:themeFill="background1"/>
          </w:tcPr>
          <w:p w14:paraId="1E4FEB2E" w14:textId="77777777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81" w:type="dxa"/>
            <w:shd w:val="clear" w:color="auto" w:fill="FFFFFF" w:themeFill="background1"/>
          </w:tcPr>
          <w:p w14:paraId="7AFE0425" w14:textId="7F15A2E6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944A5">
              <w:rPr>
                <w:rFonts w:ascii="Times New Roman" w:hAnsi="Times New Roman" w:cs="Times New Roman"/>
                <w:bCs/>
              </w:rPr>
              <w:t>824.067</w:t>
            </w:r>
            <w:r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F207BC" w14:textId="2E55FFA5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9</w:t>
            </w:r>
            <w:r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80F029" w14:textId="3E8CE685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81" w:type="dxa"/>
            <w:shd w:val="clear" w:color="auto" w:fill="FFFFFF" w:themeFill="background1"/>
          </w:tcPr>
          <w:p w14:paraId="228A3854" w14:textId="41F3A8A7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55.178</w:t>
            </w:r>
            <w:r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  <w:shd w:val="clear" w:color="auto" w:fill="FFFFFF" w:themeFill="background1"/>
          </w:tcPr>
          <w:p w14:paraId="2B9FA36B" w14:textId="6EFD0B2C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0.551</w:t>
            </w:r>
          </w:p>
        </w:tc>
      </w:tr>
      <w:tr w:rsidR="00B64B1E" w14:paraId="20AC3A51" w14:textId="264CFC7D" w:rsidTr="00563EE2">
        <w:trPr>
          <w:trHeight w:val="20"/>
        </w:trPr>
        <w:tc>
          <w:tcPr>
            <w:tcW w:w="2600" w:type="dxa"/>
            <w:shd w:val="clear" w:color="auto" w:fill="FFFFFF" w:themeFill="background1"/>
          </w:tcPr>
          <w:p w14:paraId="5D65A28F" w14:textId="7B5CBC97" w:rsidR="00B64B1E" w:rsidRPr="00DA1B96" w:rsidRDefault="00677ED7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uron type</w:t>
            </w:r>
            <w:r w:rsidR="00B64B1E" w:rsidRPr="00DA1B96">
              <w:rPr>
                <w:rFonts w:ascii="Times New Roman" w:hAnsi="Times New Roman" w:cs="Times New Roman"/>
                <w:bCs/>
              </w:rPr>
              <w:t xml:space="preserve"> (</w:t>
            </w:r>
            <w:r w:rsidR="0010208F">
              <w:rPr>
                <w:rFonts w:ascii="Times New Roman" w:hAnsi="Times New Roman" w:cs="Times New Roman"/>
                <w:bCs/>
              </w:rPr>
              <w:t>NT</w:t>
            </w:r>
            <w:r w:rsidR="00B64B1E" w:rsidRPr="00DA1B9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11" w:type="dxa"/>
            <w:shd w:val="clear" w:color="auto" w:fill="FFFFFF" w:themeFill="background1"/>
          </w:tcPr>
          <w:p w14:paraId="1F1A417C" w14:textId="77777777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81" w:type="dxa"/>
            <w:shd w:val="clear" w:color="auto" w:fill="FFFFFF" w:themeFill="background1"/>
          </w:tcPr>
          <w:p w14:paraId="4D4EFD59" w14:textId="27DE492B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944A5">
              <w:rPr>
                <w:rFonts w:ascii="Times New Roman" w:hAnsi="Times New Roman" w:cs="Times New Roman"/>
                <w:bCs/>
              </w:rPr>
              <w:t>7842.134</w:t>
            </w:r>
            <w:r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5A2E39" w14:textId="3EB326D8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986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7F1F39" w14:textId="3E7457BB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81" w:type="dxa"/>
            <w:shd w:val="clear" w:color="auto" w:fill="FFFFFF" w:themeFill="background1"/>
          </w:tcPr>
          <w:p w14:paraId="11DDC96B" w14:textId="2C775AE3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6471.54</w:t>
            </w:r>
            <w:r>
              <w:rPr>
                <w:rFonts w:ascii="Times New Roman" w:hAnsi="Times New Roman" w:cs="Times New Roman"/>
                <w:bCs/>
              </w:rPr>
              <w:t>1***</w:t>
            </w:r>
          </w:p>
        </w:tc>
        <w:tc>
          <w:tcPr>
            <w:tcW w:w="821" w:type="dxa"/>
            <w:shd w:val="clear" w:color="auto" w:fill="FFFFFF" w:themeFill="background1"/>
          </w:tcPr>
          <w:p w14:paraId="0484BD28" w14:textId="7CA2856D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0.995</w:t>
            </w:r>
          </w:p>
        </w:tc>
      </w:tr>
      <w:tr w:rsidR="00B64B1E" w14:paraId="00B628F3" w14:textId="73594C3E" w:rsidTr="00563EE2">
        <w:trPr>
          <w:trHeight w:val="20"/>
        </w:trPr>
        <w:tc>
          <w:tcPr>
            <w:tcW w:w="2600" w:type="dxa"/>
            <w:shd w:val="clear" w:color="auto" w:fill="FFFFFF" w:themeFill="background1"/>
          </w:tcPr>
          <w:p w14:paraId="0A4607B3" w14:textId="2659EBA1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C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="005B7F44">
              <w:rPr>
                <w:rFonts w:ascii="Times New Roman" w:hAnsi="Times New Roman" w:cs="Times New Roman"/>
                <w:bCs/>
              </w:rPr>
              <w:t>N</w:t>
            </w:r>
            <w:r w:rsidRPr="00DA1B9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711" w:type="dxa"/>
            <w:shd w:val="clear" w:color="auto" w:fill="FFFFFF" w:themeFill="background1"/>
          </w:tcPr>
          <w:p w14:paraId="3BA22270" w14:textId="77777777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81" w:type="dxa"/>
            <w:shd w:val="clear" w:color="auto" w:fill="FFFFFF" w:themeFill="background1"/>
          </w:tcPr>
          <w:p w14:paraId="560FF64E" w14:textId="0E4727EB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944A5">
              <w:rPr>
                <w:rFonts w:ascii="Times New Roman" w:hAnsi="Times New Roman" w:cs="Times New Roman"/>
                <w:bCs/>
              </w:rPr>
              <w:t>997.741</w:t>
            </w:r>
            <w:r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690373" w14:textId="43DA1033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957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EE6E0" w14:textId="10566B7E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7BFF0E" w14:textId="49F8ED51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1484.43</w:t>
            </w:r>
            <w:r>
              <w:rPr>
                <w:rFonts w:ascii="Times New Roman" w:hAnsi="Times New Roman" w:cs="Times New Roman"/>
                <w:bCs/>
              </w:rPr>
              <w:t>9***</w:t>
            </w:r>
          </w:p>
        </w:tc>
        <w:tc>
          <w:tcPr>
            <w:tcW w:w="821" w:type="dxa"/>
            <w:shd w:val="clear" w:color="auto" w:fill="FFFFFF" w:themeFill="background1"/>
          </w:tcPr>
          <w:p w14:paraId="76F4BA90" w14:textId="01E59CEA" w:rsidR="00B64B1E" w:rsidRPr="00DA1B96" w:rsidRDefault="00B64B1E" w:rsidP="00B64B1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64B1E">
              <w:rPr>
                <w:rFonts w:ascii="Times New Roman" w:hAnsi="Times New Roman" w:cs="Times New Roman"/>
                <w:bCs/>
              </w:rPr>
              <w:t>0.966</w:t>
            </w:r>
          </w:p>
        </w:tc>
      </w:tr>
      <w:tr w:rsidR="001871B9" w14:paraId="360F6ECA" w14:textId="77777777" w:rsidTr="00563EE2">
        <w:trPr>
          <w:trHeight w:val="20"/>
        </w:trPr>
        <w:tc>
          <w:tcPr>
            <w:tcW w:w="8475" w:type="dxa"/>
            <w:gridSpan w:val="7"/>
            <w:shd w:val="clear" w:color="auto" w:fill="FFFFFF" w:themeFill="background1"/>
          </w:tcPr>
          <w:p w14:paraId="007C27CC" w14:textId="05B17F0F" w:rsidR="001871B9" w:rsidRPr="00B64B1E" w:rsidRDefault="001871B9" w:rsidP="001871B9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871B9">
              <w:rPr>
                <w:rFonts w:ascii="Times New Roman" w:hAnsi="Times New Roman" w:cs="Times New Roman"/>
                <w:bCs/>
                <w:i/>
                <w:iCs/>
              </w:rPr>
              <w:t>Df</w:t>
            </w:r>
            <w:proofErr w:type="spellEnd"/>
            <w:r w:rsidRPr="001871B9">
              <w:rPr>
                <w:rFonts w:ascii="Times New Roman" w:hAnsi="Times New Roman" w:cs="Times New Roman"/>
                <w:bCs/>
              </w:rPr>
              <w:t>: degree of freedom. ***p</w:t>
            </w:r>
            <w:r w:rsidR="00471DBF">
              <w:rPr>
                <w:rFonts w:ascii="Times New Roman" w:hAnsi="Times New Roman" w:cs="Times New Roman"/>
                <w:bCs/>
              </w:rPr>
              <w:t>&lt;</w:t>
            </w:r>
            <w:r w:rsidRPr="001871B9">
              <w:rPr>
                <w:rFonts w:ascii="Times New Roman" w:hAnsi="Times New Roman" w:cs="Times New Roman"/>
                <w:bCs/>
              </w:rPr>
              <w:t>0.001</w:t>
            </w:r>
          </w:p>
        </w:tc>
      </w:tr>
    </w:tbl>
    <w:p w14:paraId="4CADC622" w14:textId="4443E2AA" w:rsidR="00486187" w:rsidRDefault="00486187">
      <w:pPr>
        <w:spacing w:before="0" w:after="160" w:line="259" w:lineRule="auto"/>
        <w:jc w:val="left"/>
        <w:rPr>
          <w:rFonts w:ascii="Times New Roman" w:hAnsi="Times New Roman" w:cs="Times New Roman"/>
          <w:b/>
        </w:rPr>
      </w:pPr>
    </w:p>
    <w:sectPr w:rsidR="0048618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6D"/>
    <w:rsid w:val="00013B78"/>
    <w:rsid w:val="000663BC"/>
    <w:rsid w:val="0010208F"/>
    <w:rsid w:val="001168CC"/>
    <w:rsid w:val="001657CF"/>
    <w:rsid w:val="00173D79"/>
    <w:rsid w:val="00182373"/>
    <w:rsid w:val="001871B9"/>
    <w:rsid w:val="001E5E45"/>
    <w:rsid w:val="00222F1F"/>
    <w:rsid w:val="00223D7E"/>
    <w:rsid w:val="002300E9"/>
    <w:rsid w:val="002727DA"/>
    <w:rsid w:val="00274A6D"/>
    <w:rsid w:val="002A3EBB"/>
    <w:rsid w:val="002C0090"/>
    <w:rsid w:val="002D1FEB"/>
    <w:rsid w:val="00301F6B"/>
    <w:rsid w:val="00326046"/>
    <w:rsid w:val="00387E5A"/>
    <w:rsid w:val="003B7B48"/>
    <w:rsid w:val="00404840"/>
    <w:rsid w:val="00411BA1"/>
    <w:rsid w:val="00471DBF"/>
    <w:rsid w:val="00486187"/>
    <w:rsid w:val="004D082A"/>
    <w:rsid w:val="004E4CB5"/>
    <w:rsid w:val="005043CD"/>
    <w:rsid w:val="005249E2"/>
    <w:rsid w:val="00563EE2"/>
    <w:rsid w:val="005B1D5B"/>
    <w:rsid w:val="005B7F44"/>
    <w:rsid w:val="005F24C9"/>
    <w:rsid w:val="006172D7"/>
    <w:rsid w:val="00664FE3"/>
    <w:rsid w:val="00677ED7"/>
    <w:rsid w:val="00682C59"/>
    <w:rsid w:val="00692C6A"/>
    <w:rsid w:val="00717D8C"/>
    <w:rsid w:val="00767C21"/>
    <w:rsid w:val="0077055C"/>
    <w:rsid w:val="007731AF"/>
    <w:rsid w:val="007B2417"/>
    <w:rsid w:val="007C45FA"/>
    <w:rsid w:val="007E0A4D"/>
    <w:rsid w:val="00815913"/>
    <w:rsid w:val="0096429F"/>
    <w:rsid w:val="009A2641"/>
    <w:rsid w:val="009B2A91"/>
    <w:rsid w:val="00A93992"/>
    <w:rsid w:val="00AC2C73"/>
    <w:rsid w:val="00B10149"/>
    <w:rsid w:val="00B54FDF"/>
    <w:rsid w:val="00B64B1E"/>
    <w:rsid w:val="00B742A4"/>
    <w:rsid w:val="00B84F3E"/>
    <w:rsid w:val="00B944A5"/>
    <w:rsid w:val="00BD5A5E"/>
    <w:rsid w:val="00C55076"/>
    <w:rsid w:val="00CC035A"/>
    <w:rsid w:val="00CF69B6"/>
    <w:rsid w:val="00D13C16"/>
    <w:rsid w:val="00D21CB6"/>
    <w:rsid w:val="00D4151A"/>
    <w:rsid w:val="00DA1B96"/>
    <w:rsid w:val="00E0623D"/>
    <w:rsid w:val="00ED5549"/>
    <w:rsid w:val="00F53B43"/>
    <w:rsid w:val="00F94510"/>
    <w:rsid w:val="00FC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816F"/>
  <w15:chartTrackingRefBased/>
  <w15:docId w15:val="{0E6546AB-84D6-40C8-A90A-77CC3F0F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87"/>
    <w:pPr>
      <w:spacing w:before="120" w:after="280" w:line="480" w:lineRule="auto"/>
      <w:jc w:val="both"/>
    </w:pPr>
    <w:rPr>
      <w:color w:val="000000" w:themeColor="text1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DefaultParagraphFont"/>
    <w:rsid w:val="00692C6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2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2C6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92C6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70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5C"/>
    <w:rPr>
      <w:color w:val="000000" w:themeColor="text1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5C"/>
    <w:rPr>
      <w:b/>
      <w:bCs/>
      <w:color w:val="000000" w:themeColor="text1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7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6z5pvZ1AlD90B0</dc:creator>
  <cp:keywords/>
  <dc:description/>
  <cp:lastModifiedBy>lw6z5pvZ1AlD90B0</cp:lastModifiedBy>
  <cp:revision>64</cp:revision>
  <dcterms:created xsi:type="dcterms:W3CDTF">2023-11-12T18:50:00Z</dcterms:created>
  <dcterms:modified xsi:type="dcterms:W3CDTF">2023-11-25T00:25:00Z</dcterms:modified>
</cp:coreProperties>
</file>